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C65CA4" w14:textId="3C1BE8ED" w:rsidR="000508FC" w:rsidRDefault="000508FC"/>
    <w:p w14:paraId="15C38DE3" w14:textId="49F89417" w:rsidR="00927C14" w:rsidRPr="006267F6" w:rsidRDefault="006267F6">
      <w:pPr>
        <w:rPr>
          <w:b/>
        </w:rPr>
      </w:pPr>
      <w:r w:rsidRPr="006267F6">
        <w:rPr>
          <w:rFonts w:ascii="Times New Roman" w:hAnsi="Times New Roman" w:cs="Times New Roman"/>
          <w:b/>
          <w:sz w:val="24"/>
          <w:szCs w:val="24"/>
          <w:lang w:val="en-GB"/>
        </w:rPr>
        <w:t xml:space="preserve">S5 Table. </w:t>
      </w:r>
      <w:r w:rsidRPr="006267F6">
        <w:rPr>
          <w:rFonts w:ascii="Times New Roman" w:hAnsi="Times New Roman" w:cs="Times New Roman"/>
          <w:b/>
          <w:iCs/>
          <w:sz w:val="24"/>
          <w:szCs w:val="24"/>
          <w:lang w:val="en-GB"/>
        </w:rPr>
        <w:t>Multiple Regression Analysis Results: Explaining SKS with CD-RIS</w:t>
      </w:r>
      <w:r w:rsidR="00C55461">
        <w:rPr>
          <w:rFonts w:ascii="Times New Roman" w:hAnsi="Times New Roman" w:cs="Times New Roman"/>
          <w:b/>
          <w:iCs/>
          <w:sz w:val="24"/>
          <w:szCs w:val="24"/>
          <w:lang w:val="en-GB"/>
        </w:rPr>
        <w:t>C</w:t>
      </w:r>
      <w:r w:rsidRPr="006267F6">
        <w:rPr>
          <w:rFonts w:ascii="Times New Roman" w:hAnsi="Times New Roman" w:cs="Times New Roman"/>
          <w:b/>
          <w:iCs/>
          <w:sz w:val="24"/>
          <w:szCs w:val="24"/>
          <w:lang w:val="en-GB"/>
        </w:rPr>
        <w:t>-10 by Age, Sex and Life Stress Level</w:t>
      </w:r>
    </w:p>
    <w:tbl>
      <w:tblPr>
        <w:tblStyle w:val="TableGrid"/>
        <w:tblW w:w="9498" w:type="dxa"/>
        <w:tblInd w:w="-176" w:type="dxa"/>
        <w:tblLook w:val="04A0" w:firstRow="1" w:lastRow="0" w:firstColumn="1" w:lastColumn="0" w:noHBand="0" w:noVBand="1"/>
      </w:tblPr>
      <w:tblGrid>
        <w:gridCol w:w="1337"/>
        <w:gridCol w:w="1531"/>
        <w:gridCol w:w="1161"/>
        <w:gridCol w:w="1232"/>
        <w:gridCol w:w="1233"/>
        <w:gridCol w:w="1001"/>
        <w:gridCol w:w="1001"/>
        <w:gridCol w:w="1002"/>
      </w:tblGrid>
      <w:tr w:rsidR="00927C14" w:rsidRPr="00E93D97" w14:paraId="712AD7FA" w14:textId="77777777" w:rsidTr="000D6F29">
        <w:tc>
          <w:tcPr>
            <w:tcW w:w="1337" w:type="dxa"/>
            <w:tcBorders>
              <w:left w:val="nil"/>
              <w:bottom w:val="nil"/>
              <w:right w:val="nil"/>
            </w:tcBorders>
          </w:tcPr>
          <w:p w14:paraId="63720AD8" w14:textId="250223B0" w:rsidR="00927C14" w:rsidRPr="002A4F9B" w:rsidRDefault="00927C14" w:rsidP="00FE224D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fe Stress Level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</w:tcPr>
          <w:p w14:paraId="2916F090" w14:textId="77777777" w:rsidR="00927C14" w:rsidRPr="00E93D97" w:rsidRDefault="00927C14" w:rsidP="00FE224D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701793F5" w14:textId="77777777" w:rsidR="00927C14" w:rsidRPr="00E93D97" w:rsidRDefault="00927C14" w:rsidP="00FE224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92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</w:t>
            </w:r>
          </w:p>
        </w:tc>
        <w:tc>
          <w:tcPr>
            <w:tcW w:w="2465" w:type="dxa"/>
            <w:gridSpan w:val="2"/>
            <w:tcBorders>
              <w:left w:val="nil"/>
              <w:bottom w:val="nil"/>
              <w:right w:val="nil"/>
            </w:tcBorders>
          </w:tcPr>
          <w:p w14:paraId="5394216D" w14:textId="77777777" w:rsidR="00927C14" w:rsidRPr="00E93D97" w:rsidRDefault="00927C14" w:rsidP="00FE224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5% CI for </w:t>
            </w:r>
            <w:r w:rsidRPr="00E7092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</w:tcPr>
          <w:p w14:paraId="74D34383" w14:textId="77777777" w:rsidR="00927C14" w:rsidRPr="00E93D97" w:rsidRDefault="00927C14" w:rsidP="00FE224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D9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</w:t>
            </w:r>
            <w:r w:rsidRPr="00E93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672D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</w:tcPr>
          <w:p w14:paraId="67D1EE86" w14:textId="77777777" w:rsidR="00927C14" w:rsidRPr="00E93D97" w:rsidRDefault="00927C14" w:rsidP="00FE224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β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</w:tcPr>
          <w:p w14:paraId="7BB88748" w14:textId="77777777" w:rsidR="00927C14" w:rsidRPr="00E93D97" w:rsidRDefault="00927C14" w:rsidP="00FE224D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927C14" w:rsidRPr="00E93D97" w14:paraId="7422671F" w14:textId="77777777" w:rsidTr="000D6F29"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C97B8" w14:textId="5E1FD653" w:rsidR="00927C14" w:rsidRPr="00E93D97" w:rsidRDefault="00FE224D" w:rsidP="006222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2A4F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</w:t>
            </w:r>
            <w:r w:rsidRPr="002A4F9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53819" w14:textId="77777777" w:rsidR="00927C14" w:rsidRPr="00E93D97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5F124" w14:textId="77777777" w:rsidR="00927C14" w:rsidRPr="00E93D97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0FF05" w14:textId="77777777" w:rsidR="00927C14" w:rsidRPr="00E93D97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93D9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L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42FEA" w14:textId="77777777" w:rsidR="00927C14" w:rsidRPr="00E93D97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93D9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UL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F20B1" w14:textId="77777777" w:rsidR="00927C14" w:rsidRPr="00E93D97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5E35E" w14:textId="77777777" w:rsidR="00927C14" w:rsidRPr="00E93D97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06868" w14:textId="77777777" w:rsidR="00927C14" w:rsidRPr="00E93D97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7C14" w:rsidRPr="00E93D97" w14:paraId="67B3DD71" w14:textId="77777777" w:rsidTr="000D6F29">
        <w:tc>
          <w:tcPr>
            <w:tcW w:w="1337" w:type="dxa"/>
            <w:tcBorders>
              <w:left w:val="nil"/>
              <w:bottom w:val="nil"/>
              <w:right w:val="nil"/>
            </w:tcBorders>
          </w:tcPr>
          <w:p w14:paraId="66DB0E84" w14:textId="77777777" w:rsidR="00927C14" w:rsidRPr="00E93D97" w:rsidRDefault="00927C14" w:rsidP="006222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</w:tcPr>
          <w:p w14:paraId="7CC8BA56" w14:textId="77777777" w:rsidR="00927C14" w:rsidRPr="00E93D97" w:rsidRDefault="00927C14" w:rsidP="006222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3BA17405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-.49</w:t>
            </w:r>
          </w:p>
        </w:tc>
        <w:tc>
          <w:tcPr>
            <w:tcW w:w="1232" w:type="dxa"/>
            <w:tcBorders>
              <w:left w:val="nil"/>
              <w:bottom w:val="nil"/>
              <w:right w:val="nil"/>
            </w:tcBorders>
          </w:tcPr>
          <w:p w14:paraId="3BECCA8B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14:paraId="06231177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</w:tcPr>
          <w:p w14:paraId="0A61A2FA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</w:tcPr>
          <w:p w14:paraId="5EB612C1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</w:tcPr>
          <w:p w14:paraId="09FA7053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.165</w:t>
            </w:r>
          </w:p>
        </w:tc>
      </w:tr>
      <w:tr w:rsidR="00927C14" w:rsidRPr="00E93D97" w14:paraId="621F2779" w14:textId="77777777" w:rsidTr="000D6F29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A432837" w14:textId="77777777" w:rsidR="00927C14" w:rsidRPr="00E93D97" w:rsidRDefault="00927C14" w:rsidP="006222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.1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D6AC2F5" w14:textId="15A0DAF8" w:rsidR="00927C14" w:rsidRPr="00E93D97" w:rsidRDefault="00C539C8" w:rsidP="006222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3C63050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538118D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30639AC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0DF4119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FD105BE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70D6238F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</w:tr>
      <w:tr w:rsidR="00927C14" w:rsidRPr="00E93D97" w14:paraId="45F37F41" w14:textId="77777777" w:rsidTr="000D6F29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03A36FB" w14:textId="77777777" w:rsidR="00927C14" w:rsidRPr="00E93D97" w:rsidRDefault="00927C14" w:rsidP="006222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45C15D9" w14:textId="77777777" w:rsidR="00927C14" w:rsidRPr="00E93D97" w:rsidRDefault="00927C14" w:rsidP="006222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-RISC-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BBEF76E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8270961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C9FC6F4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8A023BA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2879366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62EA16D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2</w:t>
            </w:r>
          </w:p>
        </w:tc>
      </w:tr>
      <w:tr w:rsidR="00927C14" w:rsidRPr="00E93D97" w14:paraId="3DDDB4E5" w14:textId="77777777" w:rsidTr="000D6F29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965C458" w14:textId="77777777" w:rsidR="00927C14" w:rsidRPr="00E93D97" w:rsidRDefault="00927C14" w:rsidP="006222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um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02A34BE" w14:textId="77777777" w:rsidR="00927C14" w:rsidRPr="00E93D97" w:rsidRDefault="00927C14" w:rsidP="006222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E362F85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FC9DAA1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DD5401C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909421E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33A71D6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42DD8AA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.089</w:t>
            </w:r>
          </w:p>
        </w:tc>
      </w:tr>
      <w:tr w:rsidR="00927C14" w:rsidRPr="00E93D97" w14:paraId="1CA5F284" w14:textId="77777777" w:rsidTr="000D6F29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D718570" w14:textId="77777777" w:rsidR="00927C14" w:rsidRPr="00E93D97" w:rsidRDefault="00927C14" w:rsidP="006222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.0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7190823" w14:textId="466A98C7" w:rsidR="00927C14" w:rsidRPr="00E93D97" w:rsidRDefault="00C539C8" w:rsidP="006222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  <w:r w:rsidR="00C554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659D04C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-.4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E98EC8C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-2.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BB770C7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76E6BCA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22A1AFE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45A70CC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.576</w:t>
            </w:r>
          </w:p>
        </w:tc>
      </w:tr>
      <w:tr w:rsidR="00927C14" w:rsidRPr="00E93D97" w14:paraId="27F83E2A" w14:textId="77777777" w:rsidTr="000D6F29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5557278" w14:textId="77777777" w:rsidR="00927C14" w:rsidRPr="00E93D97" w:rsidRDefault="00927C14" w:rsidP="006222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A152821" w14:textId="77777777" w:rsidR="00927C14" w:rsidRPr="00E93D97" w:rsidRDefault="00927C14" w:rsidP="006222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-RISC-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8B15F37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479EAA08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CEDC1DC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832DD4E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260BEA6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47E9A75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.226</w:t>
            </w:r>
          </w:p>
        </w:tc>
      </w:tr>
      <w:tr w:rsidR="00927C14" w:rsidRPr="00E93D97" w14:paraId="267E2706" w14:textId="77777777" w:rsidTr="000D6F29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975ABEB" w14:textId="77777777" w:rsidR="00927C14" w:rsidRPr="00E93D97" w:rsidRDefault="00927C14" w:rsidP="006222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2514E55" w14:textId="77777777" w:rsidR="00927C14" w:rsidRPr="00E93D97" w:rsidRDefault="00927C14" w:rsidP="006222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436E55F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-.6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90A6D30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-1.4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00BB80F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CA0E765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3DA06A0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-.11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E3D088F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.142</w:t>
            </w:r>
          </w:p>
        </w:tc>
      </w:tr>
      <w:tr w:rsidR="00927C14" w:rsidRPr="00E93D97" w14:paraId="2A3B6998" w14:textId="77777777" w:rsidTr="000D6F29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0ABD92F" w14:textId="77777777" w:rsidR="00927C14" w:rsidRPr="00E93D97" w:rsidRDefault="00927C14" w:rsidP="006222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.0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BB7CF44" w14:textId="346DEDBB" w:rsidR="00927C14" w:rsidRPr="00E93D97" w:rsidRDefault="00C539C8" w:rsidP="006222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59752D3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9512A84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-.5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9D8D6D4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EB66ACA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72BB72C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.1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31F137D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.182</w:t>
            </w:r>
          </w:p>
        </w:tc>
      </w:tr>
      <w:tr w:rsidR="00927C14" w:rsidRPr="00E93D97" w14:paraId="04E8FD6C" w14:textId="77777777" w:rsidTr="000D6F29">
        <w:tc>
          <w:tcPr>
            <w:tcW w:w="1337" w:type="dxa"/>
            <w:tcBorders>
              <w:top w:val="nil"/>
              <w:left w:val="nil"/>
              <w:right w:val="nil"/>
            </w:tcBorders>
          </w:tcPr>
          <w:p w14:paraId="444EB520" w14:textId="77777777" w:rsidR="00927C14" w:rsidRPr="00E93D97" w:rsidRDefault="00927C14" w:rsidP="006222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</w:tcPr>
          <w:p w14:paraId="1A875C5A" w14:textId="77777777" w:rsidR="00927C14" w:rsidRPr="00E93D97" w:rsidRDefault="00927C14" w:rsidP="006222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-RISC-10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55EEA65C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</w:tcPr>
          <w:p w14:paraId="3F710411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</w:tcPr>
          <w:p w14:paraId="6DB5E88C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</w:tcPr>
          <w:p w14:paraId="76A74408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</w:tcPr>
          <w:p w14:paraId="09E9ECCF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</w:tcPr>
          <w:p w14:paraId="6E2E6516" w14:textId="77777777" w:rsidR="00927C14" w:rsidRPr="003B5494" w:rsidRDefault="00927C14" w:rsidP="00622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5494">
              <w:rPr>
                <w:rFonts w:ascii="Times New Roman" w:hAnsi="Times New Roman" w:cs="Times New Roman"/>
                <w:sz w:val="24"/>
                <w:szCs w:val="24"/>
              </w:rPr>
              <w:t>.531</w:t>
            </w:r>
          </w:p>
        </w:tc>
      </w:tr>
      <w:tr w:rsidR="00927C14" w:rsidRPr="00E93D97" w14:paraId="6331021D" w14:textId="77777777" w:rsidTr="006267F6">
        <w:tc>
          <w:tcPr>
            <w:tcW w:w="9498" w:type="dxa"/>
            <w:gridSpan w:val="8"/>
            <w:tcBorders>
              <w:left w:val="nil"/>
              <w:bottom w:val="nil"/>
              <w:right w:val="nil"/>
            </w:tcBorders>
          </w:tcPr>
          <w:p w14:paraId="794ED898" w14:textId="4B9F9675" w:rsidR="00927C14" w:rsidRPr="00E93D97" w:rsidRDefault="00927C14" w:rsidP="006222F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E93D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AU"/>
              </w:rPr>
              <w:t>Note.</w:t>
            </w:r>
            <w:r w:rsidRPr="00E93D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 xml:space="preserve"> 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>ow</w:t>
            </w:r>
            <w:r w:rsidRPr="00E93D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 xml:space="preserve">Students with 0-2 responses to the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Life Stressors Checklist (</w:t>
            </w:r>
            <w:r w:rsidRPr="003767F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n</w:t>
            </w:r>
            <w:r w:rsidRPr="00E93D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AU"/>
              </w:rPr>
              <w:t xml:space="preserve"> </w:t>
            </w:r>
            <w:r w:rsidRPr="00E93D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>169); Medium</w:t>
            </w:r>
            <w:r w:rsidRPr="00E93D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 xml:space="preserve">Students with 3-4 responses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(</w:t>
            </w:r>
            <w:r w:rsidRPr="003767F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n</w:t>
            </w:r>
            <w:r w:rsidRPr="00E93D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AU"/>
              </w:rPr>
              <w:t xml:space="preserve"> </w:t>
            </w:r>
            <w:r w:rsidRPr="00E93D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>218); High</w:t>
            </w:r>
            <w:r w:rsidRPr="00E93D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 xml:space="preserve">Students with 5-8 responses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(</w:t>
            </w:r>
            <w:r w:rsidRPr="003767F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n</w:t>
            </w:r>
            <w:r w:rsidRPr="00E93D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AU"/>
              </w:rPr>
              <w:t xml:space="preserve"> </w:t>
            </w:r>
            <w:r w:rsidRPr="00E93D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>129);</w:t>
            </w:r>
            <w:r w:rsidRPr="00E93D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 xml:space="preserve"> SKS: </w:t>
            </w:r>
            <w:r w:rsidRPr="00E93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Strong Kids Symptoms Scale; </w:t>
            </w:r>
            <w:r w:rsidRPr="00E93D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>CD-RISC-10</w:t>
            </w:r>
            <w:r w:rsidRPr="00E93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The Connor-Davidson Resilience Scale; </w:t>
            </w:r>
            <w:r w:rsidRPr="00E93D97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CI: Confidence Interval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; LL: Lower Limit; UL: Upper Limit.</w:t>
            </w:r>
          </w:p>
          <w:p w14:paraId="60D8408B" w14:textId="77777777" w:rsidR="00927C14" w:rsidRPr="00E93D97" w:rsidRDefault="00927C14" w:rsidP="006222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15B93F69" w14:textId="77777777" w:rsidR="00927C14" w:rsidRDefault="00927C14"/>
    <w:sectPr w:rsidR="00927C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87060"/>
    <w:rsid w:val="000114BF"/>
    <w:rsid w:val="000508FC"/>
    <w:rsid w:val="000C3CC6"/>
    <w:rsid w:val="000C652B"/>
    <w:rsid w:val="000D6F29"/>
    <w:rsid w:val="00150C76"/>
    <w:rsid w:val="001816A4"/>
    <w:rsid w:val="001E3321"/>
    <w:rsid w:val="001E77F3"/>
    <w:rsid w:val="002900B0"/>
    <w:rsid w:val="002A4F9B"/>
    <w:rsid w:val="003767F7"/>
    <w:rsid w:val="003B0DDD"/>
    <w:rsid w:val="003B5494"/>
    <w:rsid w:val="003C7165"/>
    <w:rsid w:val="003F4EBF"/>
    <w:rsid w:val="00415360"/>
    <w:rsid w:val="00523CEC"/>
    <w:rsid w:val="005B458B"/>
    <w:rsid w:val="005C41BF"/>
    <w:rsid w:val="006267F6"/>
    <w:rsid w:val="00672DB9"/>
    <w:rsid w:val="00750208"/>
    <w:rsid w:val="007E74BC"/>
    <w:rsid w:val="00831D09"/>
    <w:rsid w:val="00887060"/>
    <w:rsid w:val="00904143"/>
    <w:rsid w:val="00927C14"/>
    <w:rsid w:val="00A453DC"/>
    <w:rsid w:val="00A82972"/>
    <w:rsid w:val="00A92E36"/>
    <w:rsid w:val="00B252DE"/>
    <w:rsid w:val="00B725CC"/>
    <w:rsid w:val="00B91760"/>
    <w:rsid w:val="00BF7D1D"/>
    <w:rsid w:val="00C516C0"/>
    <w:rsid w:val="00C539C8"/>
    <w:rsid w:val="00C55461"/>
    <w:rsid w:val="00D30E3C"/>
    <w:rsid w:val="00DF25B2"/>
    <w:rsid w:val="00E64B89"/>
    <w:rsid w:val="00E70925"/>
    <w:rsid w:val="00F9794C"/>
    <w:rsid w:val="00FE2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65C46"/>
  <w15:docId w15:val="{88B1841F-BAC7-461A-A434-D2E502179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0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7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3C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CE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B0D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D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D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D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DD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3B0DDD"/>
    <w:rPr>
      <w:color w:val="0000FF"/>
      <w:u w:val="single"/>
    </w:rPr>
  </w:style>
  <w:style w:type="paragraph" w:styleId="Revision">
    <w:name w:val="Revision"/>
    <w:hidden/>
    <w:uiPriority w:val="99"/>
    <w:semiHidden/>
    <w:rsid w:val="005B45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44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28</Words>
  <Characters>735</Characters>
  <Application>Microsoft Office Word</Application>
  <DocSecurity>0</DocSecurity>
  <Lines>1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ygu</dc:creator>
  <cp:lastModifiedBy>Gary Robinson</cp:lastModifiedBy>
  <cp:revision>17</cp:revision>
  <dcterms:created xsi:type="dcterms:W3CDTF">2021-12-05T04:13:00Z</dcterms:created>
  <dcterms:modified xsi:type="dcterms:W3CDTF">2021-12-20T07:02:00Z</dcterms:modified>
</cp:coreProperties>
</file>